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848" w:type="dxa"/>
        <w:tblInd w:w="-660" w:type="dxa"/>
        <w:tblLook w:val="04A0" w:firstRow="1" w:lastRow="0" w:firstColumn="1" w:lastColumn="0" w:noHBand="0" w:noVBand="1"/>
      </w:tblPr>
      <w:tblGrid>
        <w:gridCol w:w="1603"/>
        <w:gridCol w:w="1349"/>
        <w:gridCol w:w="3481"/>
        <w:gridCol w:w="2673"/>
        <w:gridCol w:w="1742"/>
      </w:tblGrid>
      <w:tr w:rsidR="000C3827" w:rsidRPr="007F605F" w14:paraId="1FCFD459" w14:textId="77777777" w:rsidTr="002E54BC">
        <w:trPr>
          <w:trHeight w:val="375"/>
        </w:trPr>
        <w:tc>
          <w:tcPr>
            <w:tcW w:w="10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DBB7" w14:textId="5411D3B6" w:rsidR="000C3827" w:rsidRPr="007F605F" w:rsidRDefault="00AE6E1C" w:rsidP="000C3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5</w:t>
            </w:r>
            <w:r w:rsidR="000C3827" w:rsidRPr="007F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: Pearson’s correlation between </w:t>
            </w:r>
            <w:r w:rsidR="000C3827" w:rsidRPr="007F60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ZNF471 </w:t>
            </w:r>
            <w:r w:rsidR="000C3827" w:rsidRPr="007F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RNA expression and the</w:t>
            </w:r>
            <w:r w:rsidR="002E54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0C3827" w:rsidRPr="007F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hylation percentage in TCGA cervical cancer datasets (CESC)</w:t>
            </w:r>
          </w:p>
        </w:tc>
      </w:tr>
      <w:tr w:rsidR="000C3827" w:rsidRPr="007F605F" w14:paraId="4E6EB7AE" w14:textId="77777777" w:rsidTr="002E54BC">
        <w:trPr>
          <w:trHeight w:val="315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1E25" w14:textId="77777777" w:rsidR="000C3827" w:rsidRPr="007F605F" w:rsidRDefault="000C3827" w:rsidP="000C3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33AD" w14:textId="77777777" w:rsidR="000C3827" w:rsidRPr="007F605F" w:rsidRDefault="000C3827" w:rsidP="000C3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6391" w14:textId="77777777" w:rsidR="000C3827" w:rsidRPr="007F605F" w:rsidRDefault="000C3827" w:rsidP="000C3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9BD9" w14:textId="77777777" w:rsidR="000C3827" w:rsidRPr="007F605F" w:rsidRDefault="000C3827" w:rsidP="000C3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BC6F" w14:textId="77777777" w:rsidR="000C3827" w:rsidRPr="007F605F" w:rsidRDefault="000C3827" w:rsidP="000C3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3827" w:rsidRPr="007F605F" w14:paraId="0743925F" w14:textId="77777777" w:rsidTr="002E54BC">
        <w:trPr>
          <w:trHeight w:val="315"/>
        </w:trPr>
        <w:tc>
          <w:tcPr>
            <w:tcW w:w="16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6163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B7E8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arson r</w:t>
            </w:r>
          </w:p>
        </w:tc>
        <w:tc>
          <w:tcPr>
            <w:tcW w:w="34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07D1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95% confidence interval</w:t>
            </w:r>
          </w:p>
        </w:tc>
        <w:tc>
          <w:tcPr>
            <w:tcW w:w="26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89D0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(two-tailed)</w:t>
            </w:r>
          </w:p>
        </w:tc>
        <w:tc>
          <w:tcPr>
            <w:tcW w:w="17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9C78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R squared</w:t>
            </w:r>
          </w:p>
        </w:tc>
      </w:tr>
      <w:tr w:rsidR="000C3827" w:rsidRPr="007F605F" w14:paraId="721E52C5" w14:textId="77777777" w:rsidTr="002E54BC">
        <w:trPr>
          <w:trHeight w:val="315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F3C5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1427739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9B50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31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4899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50 to -0.6469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C4DC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1D5D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28</w:t>
            </w:r>
          </w:p>
        </w:tc>
      </w:tr>
      <w:tr w:rsidR="000C3827" w:rsidRPr="007F605F" w14:paraId="33C16DF6" w14:textId="77777777" w:rsidTr="002E54BC">
        <w:trPr>
          <w:trHeight w:val="315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558B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028238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6047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07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7921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66 to -0.4889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D236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38B0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89</w:t>
            </w:r>
          </w:p>
        </w:tc>
      </w:tr>
      <w:tr w:rsidR="000C3827" w:rsidRPr="007F605F" w14:paraId="7FD02AD8" w14:textId="77777777" w:rsidTr="002E54BC">
        <w:trPr>
          <w:trHeight w:val="315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4EC9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247132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3563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7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CB90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41 to -0.676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40C9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20F4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8</w:t>
            </w:r>
          </w:p>
        </w:tc>
      </w:tr>
      <w:tr w:rsidR="000C3827" w:rsidRPr="007F605F" w14:paraId="69213FEC" w14:textId="77777777" w:rsidTr="002E54BC">
        <w:trPr>
          <w:trHeight w:val="315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AA7C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1428998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475E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2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9F6A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17 to -0.597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7D2C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EEC0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1</w:t>
            </w:r>
          </w:p>
        </w:tc>
      </w:tr>
      <w:tr w:rsidR="000C3827" w:rsidRPr="007F605F" w14:paraId="01D7EB44" w14:textId="77777777" w:rsidTr="002E54BC">
        <w:trPr>
          <w:trHeight w:val="315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2A75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1981176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AFA8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67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A21C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358 to -0.7253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0376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7FF0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</w:tr>
      <w:tr w:rsidR="000C3827" w:rsidRPr="007F605F" w14:paraId="5FDAE91B" w14:textId="77777777" w:rsidTr="002E54BC">
        <w:trPr>
          <w:trHeight w:val="315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3158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1153978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EC2B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95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E705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62 to -0.6793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638A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6BDD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18</w:t>
            </w:r>
          </w:p>
        </w:tc>
      </w:tr>
      <w:tr w:rsidR="000C3827" w:rsidRPr="007F605F" w14:paraId="4D0F29C1" w14:textId="77777777" w:rsidTr="002E54BC">
        <w:trPr>
          <w:trHeight w:val="315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9955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1404285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3AA1" w14:textId="77777777" w:rsidR="000C3827" w:rsidRPr="007F605F" w:rsidRDefault="00B37D19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95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09EF" w14:textId="77777777" w:rsidR="000C3827" w:rsidRPr="007F605F" w:rsidRDefault="00B37D19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62 to -0.6793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C854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0253" w14:textId="77777777" w:rsidR="000C3827" w:rsidRPr="007F605F" w:rsidRDefault="00B37D19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18</w:t>
            </w:r>
          </w:p>
        </w:tc>
      </w:tr>
      <w:tr w:rsidR="000C3827" w:rsidRPr="007F605F" w14:paraId="6805C6B1" w14:textId="77777777" w:rsidTr="002E54BC">
        <w:trPr>
          <w:trHeight w:val="315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B7D7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1935887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8E11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33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0FA6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32 to -0.6593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1550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9F3C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7</w:t>
            </w:r>
          </w:p>
        </w:tc>
      </w:tr>
      <w:tr w:rsidR="000C3827" w:rsidRPr="007F605F" w14:paraId="070899C9" w14:textId="77777777" w:rsidTr="002E54BC">
        <w:trPr>
          <w:trHeight w:val="315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64EB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0071109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656E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3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39E6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51 to 0.2966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2004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3623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68</w:t>
            </w:r>
          </w:p>
        </w:tc>
      </w:tr>
      <w:tr w:rsidR="000C3827" w:rsidRPr="00BC7B40" w14:paraId="53F25101" w14:textId="77777777" w:rsidTr="002E54BC">
        <w:trPr>
          <w:trHeight w:val="330"/>
        </w:trPr>
        <w:tc>
          <w:tcPr>
            <w:tcW w:w="16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0068EB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0067436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C5E25A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64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896E95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35 to -0.737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644CCE" w14:textId="77777777" w:rsidR="000C3827" w:rsidRPr="007F605F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E34C49" w14:textId="77777777" w:rsidR="000C3827" w:rsidRPr="00BC7B40" w:rsidRDefault="000C3827" w:rsidP="000C3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42</w:t>
            </w:r>
          </w:p>
        </w:tc>
      </w:tr>
    </w:tbl>
    <w:p w14:paraId="121A6DF4" w14:textId="77777777" w:rsidR="00F90603" w:rsidRPr="00BC7B40" w:rsidRDefault="00F90603">
      <w:pPr>
        <w:rPr>
          <w:rFonts w:ascii="Times New Roman" w:hAnsi="Times New Roman" w:cs="Times New Roman"/>
          <w:sz w:val="24"/>
          <w:szCs w:val="24"/>
        </w:rPr>
      </w:pPr>
    </w:p>
    <w:sectPr w:rsidR="00F90603" w:rsidRPr="00BC7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129CDE" w14:textId="77777777" w:rsidR="00B70978" w:rsidRDefault="00B70978" w:rsidP="00B87731">
      <w:pPr>
        <w:spacing w:after="0" w:line="240" w:lineRule="auto"/>
      </w:pPr>
      <w:r>
        <w:separator/>
      </w:r>
    </w:p>
  </w:endnote>
  <w:endnote w:type="continuationSeparator" w:id="0">
    <w:p w14:paraId="76A3B1FB" w14:textId="77777777" w:rsidR="00B70978" w:rsidRDefault="00B70978" w:rsidP="00B87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79393E" w14:textId="77777777" w:rsidR="00B70978" w:rsidRDefault="00B70978" w:rsidP="00B87731">
      <w:pPr>
        <w:spacing w:after="0" w:line="240" w:lineRule="auto"/>
      </w:pPr>
      <w:r>
        <w:separator/>
      </w:r>
    </w:p>
  </w:footnote>
  <w:footnote w:type="continuationSeparator" w:id="0">
    <w:p w14:paraId="14A5B290" w14:textId="77777777" w:rsidR="00B70978" w:rsidRDefault="00B70978" w:rsidP="00B877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3827"/>
    <w:rsid w:val="000C3827"/>
    <w:rsid w:val="002E54BC"/>
    <w:rsid w:val="005753D1"/>
    <w:rsid w:val="005F5D1F"/>
    <w:rsid w:val="00654374"/>
    <w:rsid w:val="006E68AD"/>
    <w:rsid w:val="00720C6E"/>
    <w:rsid w:val="007A0728"/>
    <w:rsid w:val="007F605F"/>
    <w:rsid w:val="00994F61"/>
    <w:rsid w:val="00AE6E1C"/>
    <w:rsid w:val="00B37D19"/>
    <w:rsid w:val="00B70978"/>
    <w:rsid w:val="00B87731"/>
    <w:rsid w:val="00BC7B40"/>
    <w:rsid w:val="00F90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FD19B"/>
  <w15:docId w15:val="{3A5E8C77-1F1F-4011-9AF7-E896A0E65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77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731"/>
  </w:style>
  <w:style w:type="paragraph" w:styleId="Footer">
    <w:name w:val="footer"/>
    <w:basedOn w:val="Normal"/>
    <w:link w:val="FooterChar"/>
    <w:uiPriority w:val="99"/>
    <w:unhideWhenUsed/>
    <w:rsid w:val="00B877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2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lsc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scsun</dc:creator>
  <cp:keywords/>
  <dc:description/>
  <cp:lastModifiedBy>Divya Adiga</cp:lastModifiedBy>
  <cp:revision>14</cp:revision>
  <dcterms:created xsi:type="dcterms:W3CDTF">2017-08-22T21:59:00Z</dcterms:created>
  <dcterms:modified xsi:type="dcterms:W3CDTF">2020-07-04T07:37:00Z</dcterms:modified>
</cp:coreProperties>
</file>